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786"/>
        <w:tblW w:w="8803" w:type="dxa"/>
        <w:tblLook w:val="04A0" w:firstRow="1" w:lastRow="0" w:firstColumn="1" w:lastColumn="0" w:noHBand="0" w:noVBand="1"/>
      </w:tblPr>
      <w:tblGrid>
        <w:gridCol w:w="5189"/>
        <w:gridCol w:w="2224"/>
        <w:gridCol w:w="1390"/>
      </w:tblGrid>
      <w:tr w:rsidR="00DE4F6D" w:rsidRPr="00DE4F6D" w:rsidTr="00DE4F6D">
        <w:trPr>
          <w:trHeight w:val="440"/>
        </w:trPr>
        <w:tc>
          <w:tcPr>
            <w:tcW w:w="5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</w:pPr>
            <w:r w:rsidRPr="00DE4F6D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Category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</w:pPr>
            <w:r w:rsidRPr="00DE4F6D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Number of gene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</w:pPr>
            <w:r w:rsidRPr="00DE4F6D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p-Value</w:t>
            </w:r>
          </w:p>
        </w:tc>
      </w:tr>
      <w:tr w:rsidR="00DE4F6D" w:rsidRPr="00DE4F6D" w:rsidTr="00DE4F6D">
        <w:trPr>
          <w:trHeight w:val="300"/>
        </w:trPr>
        <w:tc>
          <w:tcPr>
            <w:tcW w:w="5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eath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E-23</w:t>
            </w:r>
          </w:p>
        </w:tc>
      </w:tr>
      <w:tr w:rsidR="00DE4F6D" w:rsidRPr="00DE4F6D" w:rsidTr="00DE4F6D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Growth and Proliferation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6E-18</w:t>
            </w:r>
          </w:p>
        </w:tc>
      </w:tr>
      <w:tr w:rsidR="00DE4F6D" w:rsidRPr="00DE4F6D" w:rsidTr="00DE4F6D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E-17</w:t>
            </w:r>
          </w:p>
        </w:tc>
      </w:tr>
      <w:tr w:rsidR="00DE4F6D" w:rsidRPr="00DE4F6D" w:rsidTr="00DE4F6D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logical System Development and Function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E-17</w:t>
            </w:r>
          </w:p>
        </w:tc>
      </w:tr>
      <w:tr w:rsidR="00DE4F6D" w:rsidRPr="00DE4F6D" w:rsidTr="00DE4F6D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 Morphology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E-17</w:t>
            </w:r>
          </w:p>
        </w:tc>
      </w:tr>
      <w:tr w:rsidR="00DE4F6D" w:rsidRPr="00DE4F6D" w:rsidTr="00DE4F6D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poiesis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7E-15</w:t>
            </w:r>
          </w:p>
        </w:tc>
      </w:tr>
      <w:tr w:rsidR="00DE4F6D" w:rsidRPr="00DE4F6D" w:rsidTr="00DE4F6D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ammatory Respons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E-14</w:t>
            </w:r>
          </w:p>
        </w:tc>
      </w:tr>
      <w:tr w:rsidR="00DE4F6D" w:rsidRPr="00DE4F6D" w:rsidTr="00DE4F6D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8E-14</w:t>
            </w:r>
          </w:p>
        </w:tc>
      </w:tr>
      <w:tr w:rsidR="00DE4F6D" w:rsidRPr="00DE4F6D" w:rsidTr="00DE4F6D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Development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9E-14</w:t>
            </w:r>
          </w:p>
        </w:tc>
      </w:tr>
      <w:tr w:rsidR="00DE4F6D" w:rsidRPr="00DE4F6D" w:rsidTr="00DE4F6D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Morphology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E-12</w:t>
            </w:r>
          </w:p>
        </w:tc>
      </w:tr>
      <w:tr w:rsidR="00DE4F6D" w:rsidRPr="00DE4F6D" w:rsidTr="00DE4F6D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e Tissue Disorders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4E-12</w:t>
            </w:r>
          </w:p>
        </w:tc>
      </w:tr>
      <w:tr w:rsidR="00DE4F6D" w:rsidRPr="00DE4F6D" w:rsidTr="00DE4F6D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logical Diseas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4E-12</w:t>
            </w:r>
          </w:p>
        </w:tc>
      </w:tr>
      <w:tr w:rsidR="00DE4F6D" w:rsidRPr="00DE4F6D" w:rsidTr="00DE4F6D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ammatory Diseas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4E-12</w:t>
            </w:r>
          </w:p>
        </w:tc>
      </w:tr>
      <w:tr w:rsidR="00DE4F6D" w:rsidRPr="00DE4F6D" w:rsidTr="00DE4F6D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letal and Muscular Disorders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4E-12</w:t>
            </w:r>
          </w:p>
        </w:tc>
      </w:tr>
      <w:tr w:rsidR="00DE4F6D" w:rsidRPr="00DE4F6D" w:rsidTr="00DE4F6D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Movement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E-11</w:t>
            </w:r>
          </w:p>
        </w:tc>
      </w:tr>
      <w:tr w:rsidR="00DE4F6D" w:rsidRPr="00DE4F6D" w:rsidTr="00DE4F6D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e Tissue Development and Function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E-11</w:t>
            </w:r>
          </w:p>
        </w:tc>
      </w:tr>
      <w:tr w:rsidR="00DE4F6D" w:rsidRPr="00DE4F6D" w:rsidTr="00DE4F6D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Function and Maintenanc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E-11</w:t>
            </w:r>
          </w:p>
        </w:tc>
      </w:tr>
      <w:tr w:rsidR="00DE4F6D" w:rsidRPr="00DE4F6D" w:rsidTr="00DE4F6D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Expression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E-10</w:t>
            </w:r>
          </w:p>
        </w:tc>
      </w:tr>
      <w:tr w:rsidR="00DE4F6D" w:rsidRPr="00DE4F6D" w:rsidTr="00DE4F6D">
        <w:trPr>
          <w:trHeight w:val="300"/>
        </w:trPr>
        <w:tc>
          <w:tcPr>
            <w:tcW w:w="5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urvival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E-10</w:t>
            </w:r>
          </w:p>
        </w:tc>
      </w:tr>
      <w:tr w:rsidR="00DE4F6D" w:rsidRPr="00DE4F6D" w:rsidTr="00DE4F6D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 Development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F6D" w:rsidRPr="00DE4F6D" w:rsidRDefault="00DE4F6D" w:rsidP="00DE4F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7E-10</w:t>
            </w:r>
          </w:p>
        </w:tc>
      </w:tr>
    </w:tbl>
    <w:p w:rsidR="00C166D1" w:rsidRPr="00587C58" w:rsidRDefault="00D652A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587C5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81902" w:rsidRPr="00587C58">
        <w:rPr>
          <w:rFonts w:ascii="Times New Roman" w:hAnsi="Times New Roman" w:cs="Times New Roman"/>
          <w:b/>
          <w:sz w:val="24"/>
          <w:szCs w:val="24"/>
        </w:rPr>
        <w:t>S</w:t>
      </w:r>
      <w:r w:rsidRPr="00587C58">
        <w:rPr>
          <w:rFonts w:ascii="Times New Roman" w:hAnsi="Times New Roman" w:cs="Times New Roman"/>
          <w:b/>
          <w:sz w:val="24"/>
          <w:szCs w:val="24"/>
        </w:rPr>
        <w:t>3</w:t>
      </w:r>
      <w:r w:rsidR="00DE4F6D" w:rsidRPr="00587C58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DE4F6D" w:rsidRPr="00587C58">
        <w:rPr>
          <w:rFonts w:ascii="Times New Roman" w:hAnsi="Times New Roman" w:cs="Times New Roman"/>
          <w:b/>
          <w:sz w:val="24"/>
          <w:szCs w:val="24"/>
        </w:rPr>
        <w:t>Functional categories of HIR signature</w:t>
      </w:r>
      <w:r w:rsidR="0060024E" w:rsidRPr="00587C5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0024E" w:rsidRPr="00587C58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</w:p>
    <w:sectPr w:rsidR="00C166D1" w:rsidRPr="00587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F6D"/>
    <w:rsid w:val="00587C58"/>
    <w:rsid w:val="0060024E"/>
    <w:rsid w:val="00C166D1"/>
    <w:rsid w:val="00C81902"/>
    <w:rsid w:val="00C838DC"/>
    <w:rsid w:val="00D652A7"/>
    <w:rsid w:val="00DE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3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Ju-Seog</dc:creator>
  <cp:lastModifiedBy>Lee,Ju-Seog</cp:lastModifiedBy>
  <cp:revision>5</cp:revision>
  <dcterms:created xsi:type="dcterms:W3CDTF">2014-01-30T21:08:00Z</dcterms:created>
  <dcterms:modified xsi:type="dcterms:W3CDTF">2014-11-03T17:47:00Z</dcterms:modified>
</cp:coreProperties>
</file>